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6289" w:rsidRPr="00EE3621" w:rsidRDefault="007C6289" w:rsidP="007C6289">
      <w:pPr>
        <w:rPr>
          <w:rFonts w:cstheme="minorHAnsi"/>
          <w:sz w:val="24"/>
          <w:szCs w:val="24"/>
          <w:lang w:val="en-US"/>
        </w:rPr>
      </w:pPr>
      <w:r w:rsidRPr="00EE3621">
        <w:rPr>
          <w:rFonts w:cstheme="minorHAnsi"/>
          <w:sz w:val="24"/>
          <w:szCs w:val="24"/>
          <w:lang w:val="en-US"/>
        </w:rPr>
        <w:t xml:space="preserve">Additional file 2: Differences in lifestyle </w:t>
      </w:r>
      <w:proofErr w:type="spellStart"/>
      <w:r w:rsidRPr="00EE3621">
        <w:rPr>
          <w:rFonts w:cstheme="minorHAnsi"/>
          <w:sz w:val="24"/>
          <w:szCs w:val="24"/>
          <w:lang w:val="en-US"/>
        </w:rPr>
        <w:t>behaviours</w:t>
      </w:r>
      <w:proofErr w:type="spellEnd"/>
      <w:r w:rsidRPr="00EE3621">
        <w:rPr>
          <w:rFonts w:cstheme="minorHAnsi"/>
          <w:sz w:val="24"/>
          <w:szCs w:val="24"/>
          <w:lang w:val="en-US"/>
        </w:rPr>
        <w:t xml:space="preserve"> between the participating countr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410"/>
        <w:gridCol w:w="3113"/>
      </w:tblGrid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5523" w:type="dxa"/>
            <w:gridSpan w:val="2"/>
          </w:tcPr>
          <w:p w:rsidR="007C6289" w:rsidRPr="00EE3621" w:rsidRDefault="007C6289" w:rsidP="004D13D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P-value</w:t>
            </w:r>
          </w:p>
        </w:tc>
      </w:tr>
      <w:tr w:rsidR="007C6289" w:rsidRPr="00EE3621" w:rsidTr="004D13DA">
        <w:tc>
          <w:tcPr>
            <w:tcW w:w="9062" w:type="dxa"/>
            <w:gridSpan w:val="3"/>
          </w:tcPr>
          <w:p w:rsidR="007C6289" w:rsidRPr="00EE3621" w:rsidRDefault="007C6289" w:rsidP="004D13DA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b/>
                <w:sz w:val="20"/>
                <w:szCs w:val="20"/>
                <w:lang w:val="en-US"/>
              </w:rPr>
              <w:t>SUBJECTIVELY MEASURED MODERATE-TO-VIGOROUS PHYSICAL ACTIVITY</w:t>
            </w:r>
          </w:p>
        </w:tc>
      </w:tr>
      <w:tr w:rsidR="007C6289" w:rsidRPr="00EE3621" w:rsidTr="004D13DA">
        <w:tc>
          <w:tcPr>
            <w:tcW w:w="9062" w:type="dxa"/>
            <w:gridSpan w:val="3"/>
          </w:tcPr>
          <w:p w:rsidR="007C6289" w:rsidRPr="00EE3621" w:rsidRDefault="007C6289" w:rsidP="004D13D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Child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 xml:space="preserve">Days per week 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Meeting the recommendations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Finland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Spain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253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Greece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966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Spain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05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Greece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955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434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Spain-Greece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Spain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Spain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839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237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Greece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Greece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Hungary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C6289" w:rsidRPr="00EE3621" w:rsidTr="004D13DA">
        <w:tc>
          <w:tcPr>
            <w:tcW w:w="9062" w:type="dxa"/>
            <w:gridSpan w:val="3"/>
          </w:tcPr>
          <w:p w:rsidR="007C6289" w:rsidRPr="00EE3621" w:rsidRDefault="007C6289" w:rsidP="004D13D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Parent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 xml:space="preserve">Days per week 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Meeting the recommendations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Finland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250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736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Spain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02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Greece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06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Spain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Greece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03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Spain-Greece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904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889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lastRenderedPageBreak/>
              <w:t>Spain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Spain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803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Greece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Greece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706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Hungary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</w:tbl>
    <w:p w:rsidR="007C6289" w:rsidRPr="00EE3621" w:rsidRDefault="007C6289" w:rsidP="007C6289">
      <w:pPr>
        <w:rPr>
          <w:rFonts w:cstheme="minorHAnsi"/>
        </w:rPr>
      </w:pPr>
      <w:r w:rsidRPr="00EE3621">
        <w:rPr>
          <w:rFonts w:cstheme="minorHAnsi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410"/>
        <w:gridCol w:w="3113"/>
      </w:tblGrid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lastRenderedPageBreak/>
              <w:t>Comparison</w:t>
            </w:r>
          </w:p>
        </w:tc>
        <w:tc>
          <w:tcPr>
            <w:tcW w:w="5523" w:type="dxa"/>
            <w:gridSpan w:val="2"/>
          </w:tcPr>
          <w:p w:rsidR="007C6289" w:rsidRPr="00EE3621" w:rsidRDefault="007C6289" w:rsidP="004D13D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P-value</w:t>
            </w:r>
          </w:p>
        </w:tc>
      </w:tr>
      <w:tr w:rsidR="007C6289" w:rsidRPr="00EE3621" w:rsidTr="004D13DA">
        <w:tc>
          <w:tcPr>
            <w:tcW w:w="9062" w:type="dxa"/>
            <w:gridSpan w:val="3"/>
          </w:tcPr>
          <w:p w:rsidR="007C6289" w:rsidRPr="00EE3621" w:rsidRDefault="007C6289" w:rsidP="004D13DA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b/>
                <w:sz w:val="20"/>
                <w:szCs w:val="20"/>
                <w:lang w:val="en-US"/>
              </w:rPr>
              <w:t>SUBJECTIVELY MEASURED SEDENTARY TIME</w:t>
            </w:r>
          </w:p>
        </w:tc>
      </w:tr>
      <w:tr w:rsidR="007C6289" w:rsidRPr="00EE3621" w:rsidTr="004D13DA">
        <w:tc>
          <w:tcPr>
            <w:tcW w:w="9062" w:type="dxa"/>
            <w:gridSpan w:val="3"/>
          </w:tcPr>
          <w:p w:rsidR="007C6289" w:rsidRPr="00EE3621" w:rsidRDefault="007C6289" w:rsidP="004D13D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Child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Screen-activities in hours per day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Meeting the recommendations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Finland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315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835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Spain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Greece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553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73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75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333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Spain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Greece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106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135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57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304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56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Spain-Greece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34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Spain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Spain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Greece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Greece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05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Hungary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167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354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5523" w:type="dxa"/>
            <w:gridSpan w:val="2"/>
          </w:tcPr>
          <w:p w:rsidR="007C6289" w:rsidRPr="00EE3621" w:rsidRDefault="007C6289" w:rsidP="004D13D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P-value</w:t>
            </w:r>
          </w:p>
        </w:tc>
      </w:tr>
      <w:tr w:rsidR="007C6289" w:rsidRPr="00EE3621" w:rsidTr="004D13DA">
        <w:tc>
          <w:tcPr>
            <w:tcW w:w="9062" w:type="dxa"/>
            <w:gridSpan w:val="3"/>
          </w:tcPr>
          <w:p w:rsidR="007C6289" w:rsidRPr="00EE3621" w:rsidRDefault="007C6289" w:rsidP="004D13D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Parent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 xml:space="preserve">Total sitting time in hours per day  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Finland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116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Spain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Greece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Spain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127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Greece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704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142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lastRenderedPageBreak/>
              <w:t>Spain-Greece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253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Spain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317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Spain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967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Greece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Greece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246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Hungary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340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:rsidR="007C6289" w:rsidRPr="00EE3621" w:rsidRDefault="007C6289" w:rsidP="007C6289">
      <w:pPr>
        <w:rPr>
          <w:rFonts w:cstheme="minorHAnsi"/>
        </w:rPr>
      </w:pPr>
      <w:r w:rsidRPr="00EE3621">
        <w:rPr>
          <w:rFonts w:cstheme="minorHAnsi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410"/>
        <w:gridCol w:w="3113"/>
      </w:tblGrid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lastRenderedPageBreak/>
              <w:t>Comparison</w:t>
            </w:r>
          </w:p>
        </w:tc>
        <w:tc>
          <w:tcPr>
            <w:tcW w:w="5523" w:type="dxa"/>
            <w:gridSpan w:val="2"/>
          </w:tcPr>
          <w:p w:rsidR="007C6289" w:rsidRPr="00EE3621" w:rsidRDefault="007C6289" w:rsidP="004D13D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P-value</w:t>
            </w:r>
          </w:p>
        </w:tc>
      </w:tr>
      <w:tr w:rsidR="007C6289" w:rsidRPr="00EE3621" w:rsidTr="004D13DA">
        <w:tc>
          <w:tcPr>
            <w:tcW w:w="9062" w:type="dxa"/>
            <w:gridSpan w:val="3"/>
          </w:tcPr>
          <w:p w:rsidR="007C6289" w:rsidRPr="00EE3621" w:rsidRDefault="007C6289" w:rsidP="004D13DA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b/>
                <w:sz w:val="20"/>
                <w:szCs w:val="20"/>
                <w:lang w:val="en-US"/>
              </w:rPr>
              <w:t>WATER CONSUMPTION</w:t>
            </w:r>
          </w:p>
        </w:tc>
      </w:tr>
      <w:tr w:rsidR="007C6289" w:rsidRPr="00EE3621" w:rsidTr="004D13DA">
        <w:tc>
          <w:tcPr>
            <w:tcW w:w="9062" w:type="dxa"/>
            <w:gridSpan w:val="3"/>
          </w:tcPr>
          <w:p w:rsidR="007C6289" w:rsidRPr="00EE3621" w:rsidRDefault="007C6289" w:rsidP="004D13D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Child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 xml:space="preserve">Cups per day 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Meeting recommendations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Finland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172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Spain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Greece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Spain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Greece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Spain-Greece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232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188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Spain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347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Spain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Greece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886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Greece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47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Hungary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67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70</w:t>
            </w:r>
          </w:p>
        </w:tc>
      </w:tr>
      <w:tr w:rsidR="007C6289" w:rsidRPr="00EE3621" w:rsidTr="004D13DA">
        <w:tc>
          <w:tcPr>
            <w:tcW w:w="9062" w:type="dxa"/>
            <w:gridSpan w:val="3"/>
          </w:tcPr>
          <w:p w:rsidR="007C6289" w:rsidRPr="00EE3621" w:rsidRDefault="007C6289" w:rsidP="004D13D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Parent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 xml:space="preserve">Cups per day 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Meeting recommendations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Finland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Spain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Greece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Spain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Greece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Spain-Greece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Spain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lastRenderedPageBreak/>
              <w:t>Spain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Greece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444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Greece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297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Hungary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896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:rsidR="007C6289" w:rsidRPr="00EE3621" w:rsidRDefault="007C6289" w:rsidP="007C6289">
      <w:pPr>
        <w:rPr>
          <w:rFonts w:cstheme="minorHAnsi"/>
        </w:rPr>
      </w:pPr>
      <w:r w:rsidRPr="00EE3621">
        <w:rPr>
          <w:rFonts w:cstheme="minorHAnsi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410"/>
        <w:gridCol w:w="3113"/>
      </w:tblGrid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</w:rPr>
              <w:lastRenderedPageBreak/>
              <w:br w:type="page"/>
            </w:r>
            <w:r w:rsidRPr="00EE3621">
              <w:rPr>
                <w:rFonts w:cstheme="minorHAnsi"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5523" w:type="dxa"/>
            <w:gridSpan w:val="2"/>
          </w:tcPr>
          <w:p w:rsidR="007C6289" w:rsidRPr="00EE3621" w:rsidRDefault="007C6289" w:rsidP="004D13D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P-value</w:t>
            </w:r>
          </w:p>
        </w:tc>
      </w:tr>
      <w:tr w:rsidR="007C6289" w:rsidRPr="00EE3621" w:rsidTr="004D13DA">
        <w:tc>
          <w:tcPr>
            <w:tcW w:w="9062" w:type="dxa"/>
            <w:gridSpan w:val="3"/>
          </w:tcPr>
          <w:p w:rsidR="007C6289" w:rsidRPr="00EE3621" w:rsidRDefault="007C6289" w:rsidP="004D13DA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b/>
                <w:sz w:val="20"/>
                <w:szCs w:val="20"/>
                <w:lang w:val="en-US"/>
              </w:rPr>
              <w:t>FRUIT AND VEGETABLE CONSUMPTION</w:t>
            </w:r>
          </w:p>
        </w:tc>
      </w:tr>
      <w:tr w:rsidR="007C6289" w:rsidRPr="00EE3621" w:rsidTr="004D13DA">
        <w:tc>
          <w:tcPr>
            <w:tcW w:w="9062" w:type="dxa"/>
            <w:gridSpan w:val="3"/>
          </w:tcPr>
          <w:p w:rsidR="007C6289" w:rsidRPr="00EE3621" w:rsidRDefault="007C6289" w:rsidP="004D13D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Child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Portions per day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Meeting recommendations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Finland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327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136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Spain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876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276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Greece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589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707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94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57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Spain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239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598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Greece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39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339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734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Spain-Greece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87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Spain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58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Spain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107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355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Greece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114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39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Greece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12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Hungary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194</w:t>
            </w:r>
          </w:p>
        </w:tc>
      </w:tr>
      <w:tr w:rsidR="007C6289" w:rsidRPr="00EE3621" w:rsidTr="004D13DA">
        <w:tc>
          <w:tcPr>
            <w:tcW w:w="9062" w:type="dxa"/>
            <w:gridSpan w:val="3"/>
          </w:tcPr>
          <w:p w:rsidR="007C6289" w:rsidRPr="00EE3621" w:rsidRDefault="007C6289" w:rsidP="004D13D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Parent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Portions per day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Meeting recommendations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Finland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279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Belgium-Spain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669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718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Greece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02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153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123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745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Spain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426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Greece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19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572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162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Spain-Greece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Spain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7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lastRenderedPageBreak/>
              <w:t>Spain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225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479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Greece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546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254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Greece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07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Hungary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251</w:t>
            </w:r>
          </w:p>
        </w:tc>
      </w:tr>
    </w:tbl>
    <w:p w:rsidR="007C6289" w:rsidRPr="00EE3621" w:rsidRDefault="007C6289" w:rsidP="007C6289">
      <w:pPr>
        <w:rPr>
          <w:rFonts w:cstheme="minorHAnsi"/>
        </w:rPr>
      </w:pPr>
      <w:r w:rsidRPr="00EE3621">
        <w:rPr>
          <w:rFonts w:cstheme="minorHAnsi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410"/>
        <w:gridCol w:w="3113"/>
      </w:tblGrid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</w:rPr>
              <w:lastRenderedPageBreak/>
              <w:br w:type="page"/>
            </w:r>
            <w:r w:rsidRPr="00EE3621">
              <w:rPr>
                <w:rFonts w:cstheme="minorHAnsi"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5523" w:type="dxa"/>
            <w:gridSpan w:val="2"/>
          </w:tcPr>
          <w:p w:rsidR="007C6289" w:rsidRPr="00EE3621" w:rsidRDefault="007C6289" w:rsidP="004D13D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P-value</w:t>
            </w:r>
          </w:p>
        </w:tc>
      </w:tr>
      <w:tr w:rsidR="007C6289" w:rsidRPr="00EE3621" w:rsidTr="004D13DA">
        <w:tc>
          <w:tcPr>
            <w:tcW w:w="9062" w:type="dxa"/>
            <w:gridSpan w:val="3"/>
          </w:tcPr>
          <w:p w:rsidR="007C6289" w:rsidRPr="00EE3621" w:rsidRDefault="007C6289" w:rsidP="004D13DA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b/>
                <w:sz w:val="20"/>
                <w:szCs w:val="20"/>
                <w:lang w:val="en-US"/>
              </w:rPr>
              <w:t>SOFT DRINK CONSUMPTION</w:t>
            </w:r>
          </w:p>
        </w:tc>
      </w:tr>
      <w:tr w:rsidR="007C6289" w:rsidRPr="00EE3621" w:rsidTr="004D13DA">
        <w:tc>
          <w:tcPr>
            <w:tcW w:w="9062" w:type="dxa"/>
            <w:gridSpan w:val="3"/>
          </w:tcPr>
          <w:p w:rsidR="007C6289" w:rsidRPr="00EE3621" w:rsidRDefault="007C6289" w:rsidP="004D13D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Child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 xml:space="preserve">Cups per day 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Finland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Spain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Greece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Spain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824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Greece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683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Spain-Greece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Spain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Spain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827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Greece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Greece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Hungary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9062" w:type="dxa"/>
            <w:gridSpan w:val="3"/>
          </w:tcPr>
          <w:p w:rsidR="007C6289" w:rsidRPr="00EE3621" w:rsidRDefault="007C6289" w:rsidP="004D13D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Parent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Finland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Spain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Greece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Spain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216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Greece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64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Spain-Greece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Spain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Spain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500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lastRenderedPageBreak/>
              <w:t>Greece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Greece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Hungary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:rsidR="007C6289" w:rsidRPr="00EE3621" w:rsidRDefault="007C6289" w:rsidP="007C6289">
      <w:pPr>
        <w:rPr>
          <w:rFonts w:cstheme="minorHAnsi"/>
        </w:rPr>
      </w:pPr>
      <w:r w:rsidRPr="00EE3621">
        <w:rPr>
          <w:rFonts w:cstheme="minorHAnsi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410"/>
        <w:gridCol w:w="3113"/>
      </w:tblGrid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</w:rPr>
              <w:lastRenderedPageBreak/>
              <w:br w:type="page"/>
            </w:r>
            <w:r w:rsidRPr="00EE3621">
              <w:rPr>
                <w:rFonts w:cstheme="minorHAnsi"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5523" w:type="dxa"/>
            <w:gridSpan w:val="2"/>
          </w:tcPr>
          <w:p w:rsidR="007C6289" w:rsidRPr="00EE3621" w:rsidRDefault="007C6289" w:rsidP="004D13D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P-value</w:t>
            </w:r>
          </w:p>
        </w:tc>
      </w:tr>
      <w:tr w:rsidR="007C6289" w:rsidRPr="00EE3621" w:rsidTr="004D13DA">
        <w:tc>
          <w:tcPr>
            <w:tcW w:w="9062" w:type="dxa"/>
            <w:gridSpan w:val="3"/>
          </w:tcPr>
          <w:p w:rsidR="007C6289" w:rsidRPr="00EE3621" w:rsidRDefault="007C6289" w:rsidP="004D13DA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b/>
                <w:sz w:val="20"/>
                <w:szCs w:val="20"/>
                <w:lang w:val="en-US"/>
              </w:rPr>
              <w:t>CONSUMPTION OF SWEETS</w:t>
            </w:r>
          </w:p>
        </w:tc>
      </w:tr>
      <w:tr w:rsidR="007C6289" w:rsidRPr="00EE3621" w:rsidTr="004D13DA">
        <w:tc>
          <w:tcPr>
            <w:tcW w:w="9062" w:type="dxa"/>
            <w:gridSpan w:val="3"/>
          </w:tcPr>
          <w:p w:rsidR="007C6289" w:rsidRPr="00EE3621" w:rsidRDefault="007C6289" w:rsidP="004D13D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Child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Portions per day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rPr>
          <w:trHeight w:val="120"/>
        </w:trPr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Finland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Spain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Greece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Spain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Greece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Spain-Greece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870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Spain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Spain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Greece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Greece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Hungary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9062" w:type="dxa"/>
            <w:gridSpan w:val="3"/>
          </w:tcPr>
          <w:p w:rsidR="007C6289" w:rsidRPr="00EE3621" w:rsidRDefault="007C6289" w:rsidP="004D13D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Parent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Finland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Spain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Greece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118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Spain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Greece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389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Spain-Greece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Spain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Spain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653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lastRenderedPageBreak/>
              <w:t>Greece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Greece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Hungary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:rsidR="007C6289" w:rsidRPr="00EE3621" w:rsidRDefault="007C6289" w:rsidP="007C6289">
      <w:pPr>
        <w:rPr>
          <w:rFonts w:cstheme="minorHAnsi"/>
        </w:rPr>
      </w:pPr>
      <w:r w:rsidRPr="00EE3621">
        <w:rPr>
          <w:rFonts w:cstheme="minorHAnsi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410"/>
        <w:gridCol w:w="3113"/>
      </w:tblGrid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</w:rPr>
              <w:lastRenderedPageBreak/>
              <w:br w:type="page"/>
            </w:r>
            <w:r w:rsidRPr="00EE3621">
              <w:rPr>
                <w:rFonts w:cstheme="minorHAnsi"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5523" w:type="dxa"/>
            <w:gridSpan w:val="2"/>
          </w:tcPr>
          <w:p w:rsidR="007C6289" w:rsidRPr="00EE3621" w:rsidRDefault="007C6289" w:rsidP="004D13D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P-value</w:t>
            </w:r>
          </w:p>
        </w:tc>
      </w:tr>
      <w:tr w:rsidR="007C6289" w:rsidRPr="00EE3621" w:rsidTr="004D13DA">
        <w:tc>
          <w:tcPr>
            <w:tcW w:w="9062" w:type="dxa"/>
            <w:gridSpan w:val="3"/>
          </w:tcPr>
          <w:p w:rsidR="007C6289" w:rsidRPr="00EE3621" w:rsidRDefault="007C6289" w:rsidP="004D13DA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b/>
                <w:sz w:val="20"/>
                <w:szCs w:val="20"/>
                <w:lang w:val="en-US"/>
              </w:rPr>
              <w:t>CONSUMPTION OF SALTY SNACKS/FASTFOOD</w:t>
            </w:r>
          </w:p>
        </w:tc>
      </w:tr>
      <w:tr w:rsidR="007C6289" w:rsidRPr="00EE3621" w:rsidTr="004D13DA">
        <w:tc>
          <w:tcPr>
            <w:tcW w:w="9062" w:type="dxa"/>
            <w:gridSpan w:val="3"/>
          </w:tcPr>
          <w:p w:rsidR="007C6289" w:rsidRPr="00EE3621" w:rsidRDefault="007C6289" w:rsidP="004D13D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Child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 xml:space="preserve">Portions per day 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Finland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Spain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No valid data available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Greece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Spain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No valid data available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Greece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19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Spain-Greece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No valid data available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Spain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No valid data available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Spain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No valid data available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Greece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Greece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Hungary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9062" w:type="dxa"/>
            <w:gridSpan w:val="3"/>
          </w:tcPr>
          <w:p w:rsidR="007C6289" w:rsidRPr="00EE3621" w:rsidRDefault="007C6289" w:rsidP="004D13D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Parent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Finland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Spain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41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Greece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318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Spain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Greece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538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Spain-Greece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Spain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Spain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lastRenderedPageBreak/>
              <w:t>Greece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Greece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Hungary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:rsidR="007C6289" w:rsidRPr="00EE3621" w:rsidRDefault="007C6289" w:rsidP="007C6289">
      <w:pPr>
        <w:rPr>
          <w:rFonts w:cstheme="minorHAnsi"/>
        </w:rPr>
      </w:pPr>
      <w:r w:rsidRPr="00EE3621">
        <w:rPr>
          <w:rFonts w:cstheme="minorHAnsi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410"/>
        <w:gridCol w:w="3113"/>
      </w:tblGrid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</w:rPr>
              <w:lastRenderedPageBreak/>
              <w:br w:type="page"/>
            </w:r>
            <w:r w:rsidRPr="00EE3621">
              <w:rPr>
                <w:rFonts w:cstheme="minorHAnsi"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5523" w:type="dxa"/>
            <w:gridSpan w:val="2"/>
          </w:tcPr>
          <w:p w:rsidR="007C6289" w:rsidRPr="00EE3621" w:rsidRDefault="007C6289" w:rsidP="004D13D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P-value</w:t>
            </w:r>
          </w:p>
        </w:tc>
      </w:tr>
      <w:tr w:rsidR="007C6289" w:rsidRPr="00EE3621" w:rsidTr="004D13DA">
        <w:tc>
          <w:tcPr>
            <w:tcW w:w="9062" w:type="dxa"/>
            <w:gridSpan w:val="3"/>
          </w:tcPr>
          <w:p w:rsidR="007C6289" w:rsidRPr="00EE3621" w:rsidRDefault="007C6289" w:rsidP="004D13DA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b/>
                <w:sz w:val="20"/>
                <w:szCs w:val="20"/>
                <w:lang w:val="en-US"/>
              </w:rPr>
              <w:t>BREAKFAST CONSUMPTION</w:t>
            </w:r>
          </w:p>
        </w:tc>
      </w:tr>
      <w:tr w:rsidR="007C6289" w:rsidRPr="00EE3621" w:rsidTr="004D13DA">
        <w:tc>
          <w:tcPr>
            <w:tcW w:w="9062" w:type="dxa"/>
            <w:gridSpan w:val="3"/>
          </w:tcPr>
          <w:p w:rsidR="007C6289" w:rsidRPr="00EE3621" w:rsidRDefault="007C6289" w:rsidP="004D13D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Child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Days per week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Meeting recommendations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Finland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Spain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Greece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605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834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82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945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127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785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Spain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419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145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Greece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Spain-Greece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Spain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Spain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Greece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830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800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Greece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277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939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Hungary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266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758</w:t>
            </w:r>
          </w:p>
        </w:tc>
      </w:tr>
      <w:tr w:rsidR="007C6289" w:rsidRPr="00EE3621" w:rsidTr="004D13DA">
        <w:tc>
          <w:tcPr>
            <w:tcW w:w="9062" w:type="dxa"/>
            <w:gridSpan w:val="3"/>
          </w:tcPr>
          <w:p w:rsidR="007C6289" w:rsidRPr="00EE3621" w:rsidRDefault="007C6289" w:rsidP="004D13D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Parent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Days per week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Meeting recommendations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 Finland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Spain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Greece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elgium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Spain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9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233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Greece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Finland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Spain-Greece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Spain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lastRenderedPageBreak/>
              <w:t>Spain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Greece-Hungary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555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280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Greece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C6289" w:rsidRPr="00EE3621" w:rsidTr="004D13DA">
        <w:tc>
          <w:tcPr>
            <w:tcW w:w="3539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Hungary-Bulgaria</w:t>
            </w:r>
          </w:p>
        </w:tc>
        <w:tc>
          <w:tcPr>
            <w:tcW w:w="2410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3" w:type="dxa"/>
          </w:tcPr>
          <w:p w:rsidR="007C6289" w:rsidRPr="00EE3621" w:rsidRDefault="007C6289" w:rsidP="004D1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</w:tbl>
    <w:p w:rsidR="007C6289" w:rsidRPr="00EE3621" w:rsidRDefault="007C6289" w:rsidP="007C6289">
      <w:pPr>
        <w:rPr>
          <w:rFonts w:cstheme="minorHAnsi"/>
          <w:lang w:val="en-US"/>
        </w:rPr>
      </w:pPr>
    </w:p>
    <w:p w:rsidR="007C6289" w:rsidRPr="00EE3621" w:rsidRDefault="007C6289" w:rsidP="007C6289">
      <w:pPr>
        <w:rPr>
          <w:rFonts w:cstheme="minorHAnsi"/>
          <w:lang w:val="en-US"/>
        </w:rPr>
      </w:pPr>
    </w:p>
    <w:p w:rsidR="00A71CDE" w:rsidRDefault="00A71CDE">
      <w:bookmarkStart w:id="0" w:name="_GoBack"/>
      <w:bookmarkEnd w:id="0"/>
    </w:p>
    <w:sectPr w:rsidR="00A71C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289"/>
    <w:rsid w:val="00033F0C"/>
    <w:rsid w:val="0010235E"/>
    <w:rsid w:val="00105C50"/>
    <w:rsid w:val="00275BEE"/>
    <w:rsid w:val="002D0624"/>
    <w:rsid w:val="002E1A04"/>
    <w:rsid w:val="004D6378"/>
    <w:rsid w:val="005B0931"/>
    <w:rsid w:val="005B52C4"/>
    <w:rsid w:val="005E0C57"/>
    <w:rsid w:val="006A776E"/>
    <w:rsid w:val="00750777"/>
    <w:rsid w:val="00771E00"/>
    <w:rsid w:val="00775D8E"/>
    <w:rsid w:val="007C6289"/>
    <w:rsid w:val="008708BD"/>
    <w:rsid w:val="00901B80"/>
    <w:rsid w:val="009850DD"/>
    <w:rsid w:val="00994F61"/>
    <w:rsid w:val="009C132A"/>
    <w:rsid w:val="009E0745"/>
    <w:rsid w:val="00A017EE"/>
    <w:rsid w:val="00A71CDE"/>
    <w:rsid w:val="00B74425"/>
    <w:rsid w:val="00B76B0F"/>
    <w:rsid w:val="00BB6FCC"/>
    <w:rsid w:val="00C3695A"/>
    <w:rsid w:val="00C71B10"/>
    <w:rsid w:val="00C94E40"/>
    <w:rsid w:val="00D659BD"/>
    <w:rsid w:val="00E70642"/>
    <w:rsid w:val="00EB7884"/>
    <w:rsid w:val="00FC0C1B"/>
    <w:rsid w:val="00FF1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289"/>
    <w:pPr>
      <w:spacing w:after="160" w:line="259" w:lineRule="auto"/>
    </w:pPr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6289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C62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6289"/>
    <w:rPr>
      <w:lang w:val="nl-BE"/>
    </w:rPr>
  </w:style>
  <w:style w:type="paragraph" w:styleId="Footer">
    <w:name w:val="footer"/>
    <w:basedOn w:val="Normal"/>
    <w:link w:val="FooterChar"/>
    <w:uiPriority w:val="99"/>
    <w:unhideWhenUsed/>
    <w:rsid w:val="007C62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6289"/>
    <w:rPr>
      <w:lang w:val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289"/>
    <w:pPr>
      <w:spacing w:after="160" w:line="259" w:lineRule="auto"/>
    </w:pPr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6289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C62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6289"/>
    <w:rPr>
      <w:lang w:val="nl-BE"/>
    </w:rPr>
  </w:style>
  <w:style w:type="paragraph" w:styleId="Footer">
    <w:name w:val="footer"/>
    <w:basedOn w:val="Normal"/>
    <w:link w:val="FooterChar"/>
    <w:uiPriority w:val="99"/>
    <w:unhideWhenUsed/>
    <w:rsid w:val="007C62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6289"/>
    <w:rPr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1140</Words>
  <Characters>650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ila Moreno</dc:creator>
  <cp:lastModifiedBy>Leonila Moreno</cp:lastModifiedBy>
  <cp:revision>1</cp:revision>
  <dcterms:created xsi:type="dcterms:W3CDTF">2022-08-01T15:13:00Z</dcterms:created>
  <dcterms:modified xsi:type="dcterms:W3CDTF">2022-08-01T15:13:00Z</dcterms:modified>
</cp:coreProperties>
</file>